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S21 Comparison of the transport rate with the transport capacity: 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>Percentage of T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ar-SA"/>
        </w:rPr>
        <w:t>R</w:t>
      </w:r>
      <w:r>
        <w:rPr>
          <w:rFonts w:eastAsia="Times New Roman" w:cs="Times New Roman" w:ascii="Times New Roman" w:hAnsi="Times New Roman"/>
          <w:sz w:val="20"/>
          <w:szCs w:val="20"/>
          <w:lang w:val="en-US" w:eastAsia="ar-SA"/>
        </w:rPr>
        <w:t xml:space="preserve"> exceeding T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US" w:eastAsia="ar-SA"/>
        </w:rPr>
        <w:t>C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6"/>
        <w:gridCol w:w="1316"/>
        <w:gridCol w:w="1316"/>
        <w:gridCol w:w="1316"/>
        <w:gridCol w:w="1316"/>
      </w:tblGrid>
      <w:tr>
        <w:trPr/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-MP-time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ila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ila 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ila 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ratin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ad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erda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1 - 0:00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2.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78.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78.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4.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5.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6.8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1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7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3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7.6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1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5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5.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1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72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2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1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7.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2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6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9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7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5.1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2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65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2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9.0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2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4.1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2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7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6.1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3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12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1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0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2.7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3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6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68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8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3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3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4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4.5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a - 3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20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2.6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1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7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0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5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6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78.8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1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1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2.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1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0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8.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1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7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22.9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2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4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6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7.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2.6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2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8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9.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2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4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6.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2 - 2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3.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2.3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3 - 0:0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2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59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3 - 0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32.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44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72.4</w:t>
            </w:r>
          </w:p>
        </w:tc>
      </w:tr>
      <w:tr>
        <w:trPr/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3 - 1:3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0.9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b - 3 - 2:30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99.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ar-SA"/>
              </w:rPr>
              <w:t>84.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